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E8AA6D" w14:textId="6E736B79" w:rsidR="002B476E" w:rsidRPr="006C7451" w:rsidRDefault="002B476E" w:rsidP="006C7451">
      <w:pPr>
        <w:pStyle w:val="NoSpacing"/>
        <w:spacing w:line="360" w:lineRule="auto"/>
        <w:jc w:val="both"/>
        <w:rPr>
          <w:b/>
          <w:sz w:val="36"/>
          <w:szCs w:val="36"/>
        </w:rPr>
      </w:pPr>
      <w:r w:rsidRPr="006C7451">
        <w:rPr>
          <w:b/>
          <w:sz w:val="36"/>
          <w:szCs w:val="36"/>
        </w:rPr>
        <w:t>S1 File. A 32-item checklist fo</w:t>
      </w:r>
      <w:r w:rsidR="006C7451">
        <w:rPr>
          <w:b/>
          <w:sz w:val="36"/>
          <w:szCs w:val="36"/>
        </w:rPr>
        <w:t xml:space="preserve">r reporting qualitative studies </w:t>
      </w:r>
      <w:r w:rsidRPr="006C7451">
        <w:rPr>
          <w:b/>
          <w:sz w:val="36"/>
          <w:szCs w:val="36"/>
        </w:rPr>
        <w:t>(COREQ)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2B476E" w14:paraId="79F94CAF" w14:textId="77777777" w:rsidTr="00AA59AC">
        <w:tc>
          <w:tcPr>
            <w:tcW w:w="3116" w:type="dxa"/>
            <w:tcBorders>
              <w:bottom w:val="single" w:sz="4" w:space="0" w:color="auto"/>
            </w:tcBorders>
          </w:tcPr>
          <w:p w14:paraId="1FDEE946" w14:textId="77777777" w:rsidR="002B476E" w:rsidRPr="002A5D8C" w:rsidRDefault="002B476E" w:rsidP="00AA59A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b/>
                <w:sz w:val="18"/>
                <w:szCs w:val="18"/>
              </w:rPr>
              <w:t>Item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45A7D575" w14:textId="77777777" w:rsidR="002B476E" w:rsidRPr="002A5D8C" w:rsidRDefault="002B476E" w:rsidP="00AA59A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b/>
                <w:sz w:val="18"/>
                <w:szCs w:val="18"/>
              </w:rPr>
              <w:t>Description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52B4B7BA" w14:textId="77777777" w:rsidR="002B476E" w:rsidRPr="002A5D8C" w:rsidRDefault="002B476E" w:rsidP="00AA59A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b/>
                <w:sz w:val="18"/>
                <w:szCs w:val="18"/>
              </w:rPr>
              <w:t>Check</w:t>
            </w:r>
          </w:p>
        </w:tc>
      </w:tr>
      <w:tr w:rsidR="002B476E" w14:paraId="4EA53D0A" w14:textId="77777777" w:rsidTr="00AA59AC">
        <w:tc>
          <w:tcPr>
            <w:tcW w:w="9350" w:type="dxa"/>
            <w:gridSpan w:val="3"/>
            <w:tcBorders>
              <w:bottom w:val="nil"/>
            </w:tcBorders>
          </w:tcPr>
          <w:p w14:paraId="6BFFC7EA" w14:textId="77777777" w:rsidR="002B476E" w:rsidRPr="002A5D8C" w:rsidRDefault="002B476E" w:rsidP="00AA59AC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b/>
                <w:sz w:val="18"/>
                <w:szCs w:val="18"/>
              </w:rPr>
              <w:t>Domain 1: Research team and reflexivity</w:t>
            </w:r>
          </w:p>
        </w:tc>
      </w:tr>
      <w:tr w:rsidR="002B476E" w14:paraId="529E9EA0" w14:textId="77777777" w:rsidTr="00AA59AC">
        <w:tc>
          <w:tcPr>
            <w:tcW w:w="9350" w:type="dxa"/>
            <w:gridSpan w:val="3"/>
            <w:tcBorders>
              <w:top w:val="nil"/>
            </w:tcBorders>
          </w:tcPr>
          <w:p w14:paraId="34238B2A" w14:textId="77777777" w:rsidR="002B476E" w:rsidRPr="002A5D8C" w:rsidRDefault="002B476E" w:rsidP="00AA59AC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i/>
                <w:sz w:val="18"/>
                <w:szCs w:val="18"/>
              </w:rPr>
              <w:t>Personal characteristics</w:t>
            </w:r>
          </w:p>
        </w:tc>
      </w:tr>
      <w:tr w:rsidR="002B476E" w14:paraId="6BA0EC2B" w14:textId="77777777" w:rsidTr="00AA59AC">
        <w:tc>
          <w:tcPr>
            <w:tcW w:w="3116" w:type="dxa"/>
          </w:tcPr>
          <w:p w14:paraId="2A384E32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1. Interviewer</w:t>
            </w:r>
          </w:p>
        </w:tc>
        <w:tc>
          <w:tcPr>
            <w:tcW w:w="3117" w:type="dxa"/>
          </w:tcPr>
          <w:p w14:paraId="4D1CA77C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Which author/s conducted the interviews and/or observations?</w:t>
            </w:r>
          </w:p>
        </w:tc>
        <w:tc>
          <w:tcPr>
            <w:tcW w:w="3117" w:type="dxa"/>
          </w:tcPr>
          <w:p w14:paraId="5F521949" w14:textId="436E4B55" w:rsidR="002B476E" w:rsidRPr="002A5D8C" w:rsidRDefault="005C11C0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uthor 2</w:t>
            </w:r>
          </w:p>
        </w:tc>
      </w:tr>
      <w:tr w:rsidR="002B476E" w14:paraId="4DBEF2CC" w14:textId="77777777" w:rsidTr="00AA59AC">
        <w:tc>
          <w:tcPr>
            <w:tcW w:w="3116" w:type="dxa"/>
          </w:tcPr>
          <w:p w14:paraId="179127FB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2. Credentials</w:t>
            </w:r>
          </w:p>
        </w:tc>
        <w:tc>
          <w:tcPr>
            <w:tcW w:w="3117" w:type="dxa"/>
          </w:tcPr>
          <w:p w14:paraId="36B7937D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What were the researcher’s credentials?</w:t>
            </w:r>
          </w:p>
        </w:tc>
        <w:tc>
          <w:tcPr>
            <w:tcW w:w="3117" w:type="dxa"/>
          </w:tcPr>
          <w:p w14:paraId="3817EF0B" w14:textId="77777777" w:rsidR="00720A20" w:rsidRPr="00720A20" w:rsidRDefault="00720A20" w:rsidP="0072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A20">
              <w:rPr>
                <w:rFonts w:ascii="Times New Roman" w:hAnsi="Times New Roman" w:cs="Times New Roman"/>
                <w:sz w:val="18"/>
                <w:szCs w:val="18"/>
              </w:rPr>
              <w:t>Author 1: MSc</w:t>
            </w:r>
          </w:p>
          <w:p w14:paraId="093A4B7F" w14:textId="77777777" w:rsidR="00720A20" w:rsidRPr="00720A20" w:rsidRDefault="00720A20" w:rsidP="0072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A20">
              <w:rPr>
                <w:rFonts w:ascii="Times New Roman" w:hAnsi="Times New Roman" w:cs="Times New Roman"/>
                <w:sz w:val="18"/>
                <w:szCs w:val="18"/>
              </w:rPr>
              <w:t>Author 2: MSc</w:t>
            </w:r>
          </w:p>
          <w:p w14:paraId="1C6EFA17" w14:textId="77777777" w:rsidR="00720A20" w:rsidRPr="00720A20" w:rsidRDefault="00720A20" w:rsidP="0072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A20">
              <w:rPr>
                <w:rFonts w:ascii="Times New Roman" w:hAnsi="Times New Roman" w:cs="Times New Roman"/>
                <w:sz w:val="18"/>
                <w:szCs w:val="18"/>
              </w:rPr>
              <w:t>Author 3: Dr.</w:t>
            </w:r>
          </w:p>
          <w:p w14:paraId="687D0B9C" w14:textId="77777777" w:rsidR="00720A20" w:rsidRPr="00720A20" w:rsidRDefault="00720A20" w:rsidP="0072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A20">
              <w:rPr>
                <w:rFonts w:ascii="Times New Roman" w:hAnsi="Times New Roman" w:cs="Times New Roman"/>
                <w:sz w:val="18"/>
                <w:szCs w:val="18"/>
              </w:rPr>
              <w:t xml:space="preserve">Author 4: Prof. dr. </w:t>
            </w:r>
            <w:proofErr w:type="spellStart"/>
            <w:r w:rsidRPr="00720A20">
              <w:rPr>
                <w:rFonts w:ascii="Times New Roman" w:hAnsi="Times New Roman" w:cs="Times New Roman"/>
                <w:sz w:val="18"/>
                <w:szCs w:val="18"/>
              </w:rPr>
              <w:t>ir.</w:t>
            </w:r>
            <w:proofErr w:type="spellEnd"/>
          </w:p>
          <w:p w14:paraId="3BA1EAF1" w14:textId="203355E9" w:rsidR="002B476E" w:rsidRPr="002A5D8C" w:rsidRDefault="00720A20" w:rsidP="0072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A20">
              <w:rPr>
                <w:rFonts w:ascii="Times New Roman" w:hAnsi="Times New Roman" w:cs="Times New Roman"/>
                <w:sz w:val="18"/>
                <w:szCs w:val="18"/>
              </w:rPr>
              <w:t>Author 5: MSc</w:t>
            </w:r>
          </w:p>
        </w:tc>
      </w:tr>
      <w:tr w:rsidR="002B476E" w14:paraId="66CB1CDD" w14:textId="77777777" w:rsidTr="00AA59AC">
        <w:tc>
          <w:tcPr>
            <w:tcW w:w="3116" w:type="dxa"/>
          </w:tcPr>
          <w:p w14:paraId="31754E62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 xml:space="preserve">3. Occupation </w:t>
            </w:r>
          </w:p>
        </w:tc>
        <w:tc>
          <w:tcPr>
            <w:tcW w:w="3117" w:type="dxa"/>
          </w:tcPr>
          <w:p w14:paraId="7C4CCA02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What was the occupation at the time of the study?</w:t>
            </w:r>
          </w:p>
        </w:tc>
        <w:tc>
          <w:tcPr>
            <w:tcW w:w="3117" w:type="dxa"/>
          </w:tcPr>
          <w:p w14:paraId="241E375A" w14:textId="77777777" w:rsidR="00720A20" w:rsidRPr="00720A20" w:rsidRDefault="00720A20" w:rsidP="0072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A20">
              <w:rPr>
                <w:rFonts w:ascii="Times New Roman" w:hAnsi="Times New Roman" w:cs="Times New Roman"/>
                <w:sz w:val="18"/>
                <w:szCs w:val="18"/>
              </w:rPr>
              <w:t xml:space="preserve">Author 1: Junior researcher </w:t>
            </w:r>
          </w:p>
          <w:p w14:paraId="363E397C" w14:textId="77777777" w:rsidR="00720A20" w:rsidRPr="00720A20" w:rsidRDefault="00720A20" w:rsidP="0072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A20">
              <w:rPr>
                <w:rFonts w:ascii="Times New Roman" w:hAnsi="Times New Roman" w:cs="Times New Roman"/>
                <w:sz w:val="18"/>
                <w:szCs w:val="18"/>
              </w:rPr>
              <w:t xml:space="preserve">Author 2: Master’s student </w:t>
            </w:r>
          </w:p>
          <w:p w14:paraId="0C300FF5" w14:textId="77777777" w:rsidR="00720A20" w:rsidRPr="00720A20" w:rsidRDefault="00720A20" w:rsidP="0072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A20">
              <w:rPr>
                <w:rFonts w:ascii="Times New Roman" w:hAnsi="Times New Roman" w:cs="Times New Roman"/>
                <w:sz w:val="18"/>
                <w:szCs w:val="18"/>
              </w:rPr>
              <w:t>Author 3: Research coordinator</w:t>
            </w:r>
          </w:p>
          <w:p w14:paraId="2AE0EF8A" w14:textId="77777777" w:rsidR="00720A20" w:rsidRPr="00720A20" w:rsidRDefault="00720A20" w:rsidP="0072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A20">
              <w:rPr>
                <w:rFonts w:ascii="Times New Roman" w:hAnsi="Times New Roman" w:cs="Times New Roman"/>
                <w:sz w:val="18"/>
                <w:szCs w:val="18"/>
              </w:rPr>
              <w:t>Author 4: Endowed professor</w:t>
            </w:r>
          </w:p>
          <w:p w14:paraId="28EEA8B6" w14:textId="12524A31" w:rsidR="002B476E" w:rsidRPr="002A5D8C" w:rsidRDefault="00720A20" w:rsidP="0072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A20">
              <w:rPr>
                <w:rFonts w:ascii="Times New Roman" w:hAnsi="Times New Roman" w:cs="Times New Roman"/>
                <w:sz w:val="18"/>
                <w:szCs w:val="18"/>
              </w:rPr>
              <w:t>Author 5: Department manager</w:t>
            </w:r>
          </w:p>
        </w:tc>
      </w:tr>
      <w:tr w:rsidR="002B476E" w14:paraId="6566FE1B" w14:textId="77777777" w:rsidTr="00AA59AC">
        <w:tc>
          <w:tcPr>
            <w:tcW w:w="3116" w:type="dxa"/>
          </w:tcPr>
          <w:p w14:paraId="191F46D2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4. Gender</w:t>
            </w:r>
          </w:p>
        </w:tc>
        <w:tc>
          <w:tcPr>
            <w:tcW w:w="3117" w:type="dxa"/>
          </w:tcPr>
          <w:p w14:paraId="5FEC956B" w14:textId="77777777" w:rsidR="002B476E" w:rsidRPr="002A5D8C" w:rsidRDefault="002B476E" w:rsidP="00AA59A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Was the researcher male or female?</w:t>
            </w:r>
          </w:p>
        </w:tc>
        <w:tc>
          <w:tcPr>
            <w:tcW w:w="3117" w:type="dxa"/>
          </w:tcPr>
          <w:p w14:paraId="1277B6F0" w14:textId="77777777" w:rsidR="00720A20" w:rsidRPr="00720A20" w:rsidRDefault="00720A20" w:rsidP="0072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A20">
              <w:rPr>
                <w:rFonts w:ascii="Times New Roman" w:hAnsi="Times New Roman" w:cs="Times New Roman"/>
                <w:sz w:val="18"/>
                <w:szCs w:val="18"/>
              </w:rPr>
              <w:t>Author 1: Female</w:t>
            </w:r>
          </w:p>
          <w:p w14:paraId="15B1DBFF" w14:textId="77777777" w:rsidR="00720A20" w:rsidRPr="00720A20" w:rsidRDefault="00720A20" w:rsidP="0072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A20">
              <w:rPr>
                <w:rFonts w:ascii="Times New Roman" w:hAnsi="Times New Roman" w:cs="Times New Roman"/>
                <w:sz w:val="18"/>
                <w:szCs w:val="18"/>
              </w:rPr>
              <w:t>Author 2: Male</w:t>
            </w:r>
          </w:p>
          <w:p w14:paraId="63519210" w14:textId="77777777" w:rsidR="00720A20" w:rsidRPr="00720A20" w:rsidRDefault="00720A20" w:rsidP="0072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A20">
              <w:rPr>
                <w:rFonts w:ascii="Times New Roman" w:hAnsi="Times New Roman" w:cs="Times New Roman"/>
                <w:sz w:val="18"/>
                <w:szCs w:val="18"/>
              </w:rPr>
              <w:t>Author 3: Male</w:t>
            </w:r>
          </w:p>
          <w:p w14:paraId="4B5D5424" w14:textId="77777777" w:rsidR="00720A20" w:rsidRPr="00720A20" w:rsidRDefault="00720A20" w:rsidP="0072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A20">
              <w:rPr>
                <w:rFonts w:ascii="Times New Roman" w:hAnsi="Times New Roman" w:cs="Times New Roman"/>
                <w:sz w:val="18"/>
                <w:szCs w:val="18"/>
              </w:rPr>
              <w:t>Author 4: Male</w:t>
            </w:r>
          </w:p>
          <w:p w14:paraId="122D0D61" w14:textId="5671CB3C" w:rsidR="002B476E" w:rsidRPr="002A5D8C" w:rsidRDefault="00720A20" w:rsidP="0072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A20">
              <w:rPr>
                <w:rFonts w:ascii="Times New Roman" w:hAnsi="Times New Roman" w:cs="Times New Roman"/>
                <w:sz w:val="18"/>
                <w:szCs w:val="18"/>
              </w:rPr>
              <w:t>Author 5: Female</w:t>
            </w:r>
          </w:p>
        </w:tc>
      </w:tr>
      <w:tr w:rsidR="00720A20" w14:paraId="76FDC36D" w14:textId="77777777" w:rsidTr="00AA59AC">
        <w:tc>
          <w:tcPr>
            <w:tcW w:w="3116" w:type="dxa"/>
          </w:tcPr>
          <w:p w14:paraId="3B2F30AB" w14:textId="77777777" w:rsidR="00720A20" w:rsidRPr="002A5D8C" w:rsidRDefault="00720A20" w:rsidP="0072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5. Experience and training</w:t>
            </w:r>
          </w:p>
        </w:tc>
        <w:tc>
          <w:tcPr>
            <w:tcW w:w="3117" w:type="dxa"/>
          </w:tcPr>
          <w:p w14:paraId="1C6AE850" w14:textId="77777777" w:rsidR="00720A20" w:rsidRPr="002A5D8C" w:rsidRDefault="00720A20" w:rsidP="0072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What experience or training did the researcher have?</w:t>
            </w:r>
          </w:p>
        </w:tc>
        <w:tc>
          <w:tcPr>
            <w:tcW w:w="3117" w:type="dxa"/>
          </w:tcPr>
          <w:p w14:paraId="5C434362" w14:textId="77777777" w:rsidR="00720A20" w:rsidRPr="00720A20" w:rsidRDefault="00720A20" w:rsidP="0072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A20">
              <w:rPr>
                <w:rFonts w:ascii="Times New Roman" w:hAnsi="Times New Roman" w:cs="Times New Roman"/>
                <w:sz w:val="18"/>
                <w:szCs w:val="18"/>
              </w:rPr>
              <w:t>Courses on Qualitative Research Methods at Tilburg University and</w:t>
            </w:r>
          </w:p>
          <w:p w14:paraId="4C5F16E2" w14:textId="1B7CE876" w:rsidR="00720A20" w:rsidRPr="00720A20" w:rsidRDefault="00720A20" w:rsidP="00720A20">
            <w:pPr>
              <w:rPr>
                <w:rFonts w:ascii="Times" w:hAnsi="Times" w:cs="Times New Roman"/>
                <w:sz w:val="18"/>
                <w:szCs w:val="18"/>
              </w:rPr>
            </w:pPr>
            <w:r w:rsidRPr="00720A20">
              <w:rPr>
                <w:rFonts w:ascii="Times New Roman" w:hAnsi="Times New Roman" w:cs="Times New Roman"/>
                <w:sz w:val="18"/>
                <w:szCs w:val="18"/>
              </w:rPr>
              <w:t>previous experience during thesis writing</w:t>
            </w:r>
          </w:p>
        </w:tc>
      </w:tr>
      <w:tr w:rsidR="00720A20" w14:paraId="0FACC892" w14:textId="77777777" w:rsidTr="00AA59AC">
        <w:tc>
          <w:tcPr>
            <w:tcW w:w="9350" w:type="dxa"/>
            <w:gridSpan w:val="3"/>
          </w:tcPr>
          <w:p w14:paraId="003F18F3" w14:textId="77777777" w:rsidR="00720A20" w:rsidRPr="002A5D8C" w:rsidRDefault="00720A20" w:rsidP="00720A2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i/>
                <w:sz w:val="18"/>
                <w:szCs w:val="18"/>
              </w:rPr>
              <w:t>Relationship with participants</w:t>
            </w:r>
          </w:p>
        </w:tc>
      </w:tr>
      <w:tr w:rsidR="00720A20" w14:paraId="31B9EFD3" w14:textId="77777777" w:rsidTr="00AA59AC">
        <w:tc>
          <w:tcPr>
            <w:tcW w:w="3116" w:type="dxa"/>
          </w:tcPr>
          <w:p w14:paraId="7297358C" w14:textId="77777777" w:rsidR="00720A20" w:rsidRPr="002A5D8C" w:rsidRDefault="00720A20" w:rsidP="0072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6. Relationship established</w:t>
            </w:r>
          </w:p>
        </w:tc>
        <w:tc>
          <w:tcPr>
            <w:tcW w:w="3117" w:type="dxa"/>
          </w:tcPr>
          <w:p w14:paraId="2DEE2005" w14:textId="77777777" w:rsidR="00720A20" w:rsidRPr="002A5D8C" w:rsidRDefault="00720A20" w:rsidP="0072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Was a relationship established prior to study commencement?</w:t>
            </w:r>
          </w:p>
        </w:tc>
        <w:tc>
          <w:tcPr>
            <w:tcW w:w="3117" w:type="dxa"/>
          </w:tcPr>
          <w:p w14:paraId="234F3BE8" w14:textId="3EECC78D" w:rsidR="00720A20" w:rsidRPr="002A5D8C" w:rsidRDefault="00720A20" w:rsidP="0072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A20">
              <w:rPr>
                <w:rFonts w:ascii="Times New Roman" w:hAnsi="Times New Roman" w:cs="Times New Roman"/>
                <w:sz w:val="18"/>
                <w:szCs w:val="18"/>
              </w:rPr>
              <w:t>A professional relationship was established with internists of the department of Internal Medicine treating chronically ill patients</w:t>
            </w:r>
          </w:p>
        </w:tc>
      </w:tr>
      <w:tr w:rsidR="00720A20" w14:paraId="10378CBB" w14:textId="77777777" w:rsidTr="00AA59AC">
        <w:tc>
          <w:tcPr>
            <w:tcW w:w="3116" w:type="dxa"/>
          </w:tcPr>
          <w:p w14:paraId="45324280" w14:textId="77777777" w:rsidR="00720A20" w:rsidRPr="002A5D8C" w:rsidRDefault="00720A20" w:rsidP="0072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7. Participant knowledge of the researcher</w:t>
            </w:r>
          </w:p>
        </w:tc>
        <w:tc>
          <w:tcPr>
            <w:tcW w:w="3117" w:type="dxa"/>
          </w:tcPr>
          <w:p w14:paraId="342E01F7" w14:textId="77777777" w:rsidR="00720A20" w:rsidRPr="002A5D8C" w:rsidRDefault="00720A20" w:rsidP="0072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What did the participants know about the researcher?</w:t>
            </w:r>
          </w:p>
        </w:tc>
        <w:tc>
          <w:tcPr>
            <w:tcW w:w="3117" w:type="dxa"/>
          </w:tcPr>
          <w:p w14:paraId="640E35EC" w14:textId="05345BFE" w:rsidR="00720A20" w:rsidRPr="002A5D8C" w:rsidRDefault="00720A20" w:rsidP="0072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A20">
              <w:rPr>
                <w:rFonts w:ascii="Times New Roman" w:hAnsi="Times New Roman" w:cs="Times New Roman"/>
                <w:sz w:val="18"/>
                <w:szCs w:val="18"/>
              </w:rPr>
              <w:t>The personal interest of the researchers and purpose of the study was explained before the data collection started</w:t>
            </w:r>
          </w:p>
        </w:tc>
      </w:tr>
      <w:tr w:rsidR="00720A20" w14:paraId="4A0331F8" w14:textId="77777777" w:rsidTr="00AA59AC">
        <w:tc>
          <w:tcPr>
            <w:tcW w:w="3116" w:type="dxa"/>
            <w:tcBorders>
              <w:bottom w:val="single" w:sz="4" w:space="0" w:color="auto"/>
            </w:tcBorders>
          </w:tcPr>
          <w:p w14:paraId="3E1EAE49" w14:textId="77777777" w:rsidR="00720A20" w:rsidRPr="002A5D8C" w:rsidRDefault="00720A20" w:rsidP="0072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8. Researcher characteristics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3A1103E2" w14:textId="77777777" w:rsidR="00720A20" w:rsidRPr="002A5D8C" w:rsidRDefault="00720A20" w:rsidP="0072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What characteristics were reported about the researcher?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39CEB504" w14:textId="2FADF7FB" w:rsidR="00720A20" w:rsidRPr="002A5D8C" w:rsidRDefault="00720A20" w:rsidP="0072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A20">
              <w:rPr>
                <w:rFonts w:ascii="Times New Roman" w:hAnsi="Times New Roman" w:cs="Times New Roman"/>
                <w:sz w:val="18"/>
                <w:szCs w:val="18"/>
              </w:rPr>
              <w:t>Interest in research topic, occupation, reason for research</w:t>
            </w:r>
          </w:p>
        </w:tc>
      </w:tr>
      <w:tr w:rsidR="00720A20" w14:paraId="70622826" w14:textId="77777777" w:rsidTr="00AA59AC">
        <w:tc>
          <w:tcPr>
            <w:tcW w:w="9350" w:type="dxa"/>
            <w:gridSpan w:val="3"/>
            <w:tcBorders>
              <w:bottom w:val="nil"/>
            </w:tcBorders>
          </w:tcPr>
          <w:p w14:paraId="77A0D6ED" w14:textId="77777777" w:rsidR="00720A20" w:rsidRPr="002A5D8C" w:rsidRDefault="00720A20" w:rsidP="00720A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b/>
                <w:sz w:val="18"/>
                <w:szCs w:val="18"/>
              </w:rPr>
              <w:t>Domain 2: Study design</w:t>
            </w:r>
          </w:p>
        </w:tc>
      </w:tr>
      <w:tr w:rsidR="00720A20" w14:paraId="4067D84E" w14:textId="77777777" w:rsidTr="00AA59AC">
        <w:tc>
          <w:tcPr>
            <w:tcW w:w="9350" w:type="dxa"/>
            <w:gridSpan w:val="3"/>
            <w:tcBorders>
              <w:top w:val="nil"/>
            </w:tcBorders>
          </w:tcPr>
          <w:p w14:paraId="00AB22EF" w14:textId="77777777" w:rsidR="00720A20" w:rsidRPr="002A5D8C" w:rsidRDefault="00720A20" w:rsidP="00720A2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i/>
                <w:sz w:val="18"/>
                <w:szCs w:val="18"/>
              </w:rPr>
              <w:t>Theoretical framework</w:t>
            </w:r>
          </w:p>
        </w:tc>
      </w:tr>
      <w:tr w:rsidR="00720A20" w14:paraId="7D898220" w14:textId="77777777" w:rsidTr="00AA59AC">
        <w:tc>
          <w:tcPr>
            <w:tcW w:w="3116" w:type="dxa"/>
          </w:tcPr>
          <w:p w14:paraId="6AE20BFD" w14:textId="77777777" w:rsidR="00720A20" w:rsidRPr="002A5D8C" w:rsidRDefault="00720A20" w:rsidP="0072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9. Methodological orientation and Theory</w:t>
            </w:r>
          </w:p>
        </w:tc>
        <w:tc>
          <w:tcPr>
            <w:tcW w:w="3117" w:type="dxa"/>
          </w:tcPr>
          <w:p w14:paraId="7CF2E48A" w14:textId="77777777" w:rsidR="00720A20" w:rsidRPr="002A5D8C" w:rsidRDefault="00720A20" w:rsidP="0072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What methodological orientation was stated to underpin the study?</w:t>
            </w:r>
          </w:p>
        </w:tc>
        <w:tc>
          <w:tcPr>
            <w:tcW w:w="3117" w:type="dxa"/>
          </w:tcPr>
          <w:p w14:paraId="0D367740" w14:textId="6D83F7F9" w:rsidR="00720A20" w:rsidRPr="002A5D8C" w:rsidRDefault="00720A20" w:rsidP="0072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A20">
              <w:rPr>
                <w:rFonts w:ascii="Times New Roman" w:hAnsi="Times New Roman" w:cs="Times New Roman"/>
                <w:sz w:val="18"/>
                <w:szCs w:val="18"/>
              </w:rPr>
              <w:t>Thematic analysis</w:t>
            </w:r>
          </w:p>
        </w:tc>
      </w:tr>
      <w:tr w:rsidR="00720A20" w14:paraId="291B0350" w14:textId="77777777" w:rsidTr="00AA59AC">
        <w:tc>
          <w:tcPr>
            <w:tcW w:w="9350" w:type="dxa"/>
            <w:gridSpan w:val="3"/>
          </w:tcPr>
          <w:p w14:paraId="1F520874" w14:textId="77777777" w:rsidR="00720A20" w:rsidRPr="002A5D8C" w:rsidRDefault="00720A20" w:rsidP="00720A2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i/>
                <w:sz w:val="18"/>
                <w:szCs w:val="18"/>
              </w:rPr>
              <w:t>Participant selection</w:t>
            </w:r>
          </w:p>
        </w:tc>
      </w:tr>
      <w:tr w:rsidR="00720A20" w14:paraId="55E7DEBC" w14:textId="77777777" w:rsidTr="00AA59AC">
        <w:tc>
          <w:tcPr>
            <w:tcW w:w="3116" w:type="dxa"/>
          </w:tcPr>
          <w:p w14:paraId="0C5ADE3F" w14:textId="77777777" w:rsidR="00720A20" w:rsidRPr="002A5D8C" w:rsidRDefault="00720A20" w:rsidP="0072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10. Sampling</w:t>
            </w:r>
          </w:p>
        </w:tc>
        <w:tc>
          <w:tcPr>
            <w:tcW w:w="3117" w:type="dxa"/>
          </w:tcPr>
          <w:p w14:paraId="150CC39F" w14:textId="77777777" w:rsidR="00720A20" w:rsidRPr="002A5D8C" w:rsidRDefault="00720A20" w:rsidP="0072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How were participants selected?</w:t>
            </w:r>
          </w:p>
        </w:tc>
        <w:tc>
          <w:tcPr>
            <w:tcW w:w="3117" w:type="dxa"/>
          </w:tcPr>
          <w:p w14:paraId="25B96F19" w14:textId="1F9F5A9A" w:rsidR="00720A20" w:rsidRPr="002A5D8C" w:rsidRDefault="006142B7" w:rsidP="0072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Convenience and </w:t>
            </w:r>
            <w:r w:rsidR="00720A20" w:rsidRPr="00720A20">
              <w:rPr>
                <w:rFonts w:ascii="Times New Roman" w:hAnsi="Times New Roman" w:cs="Times New Roman"/>
                <w:sz w:val="18"/>
                <w:szCs w:val="18"/>
              </w:rPr>
              <w:t>Purposive sampling</w:t>
            </w:r>
          </w:p>
        </w:tc>
      </w:tr>
      <w:tr w:rsidR="00720A20" w14:paraId="1783CD6E" w14:textId="77777777" w:rsidTr="00AA59AC">
        <w:tc>
          <w:tcPr>
            <w:tcW w:w="3116" w:type="dxa"/>
          </w:tcPr>
          <w:p w14:paraId="3B58A52B" w14:textId="77777777" w:rsidR="00720A20" w:rsidRPr="002A5D8C" w:rsidRDefault="00720A20" w:rsidP="0072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11. Method of approach</w:t>
            </w:r>
          </w:p>
        </w:tc>
        <w:tc>
          <w:tcPr>
            <w:tcW w:w="3117" w:type="dxa"/>
          </w:tcPr>
          <w:p w14:paraId="52C5386A" w14:textId="77777777" w:rsidR="00720A20" w:rsidRPr="002A5D8C" w:rsidRDefault="00720A20" w:rsidP="0072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How were participants approached?</w:t>
            </w:r>
          </w:p>
        </w:tc>
        <w:tc>
          <w:tcPr>
            <w:tcW w:w="3117" w:type="dxa"/>
          </w:tcPr>
          <w:p w14:paraId="73121385" w14:textId="48B29BA1" w:rsidR="00720A20" w:rsidRPr="002A5D8C" w:rsidRDefault="00720A20" w:rsidP="0072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A20">
              <w:rPr>
                <w:rFonts w:ascii="Times New Roman" w:hAnsi="Times New Roman" w:cs="Times New Roman"/>
                <w:sz w:val="18"/>
                <w:szCs w:val="18"/>
              </w:rPr>
              <w:t>Telephone, face-to-face, e-mail</w:t>
            </w:r>
          </w:p>
        </w:tc>
      </w:tr>
      <w:tr w:rsidR="00720A20" w14:paraId="006F97A3" w14:textId="77777777" w:rsidTr="00AA59AC">
        <w:tc>
          <w:tcPr>
            <w:tcW w:w="3116" w:type="dxa"/>
          </w:tcPr>
          <w:p w14:paraId="366CAF08" w14:textId="77777777" w:rsidR="00720A20" w:rsidRPr="002A5D8C" w:rsidRDefault="00720A20" w:rsidP="0072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12. Sample size</w:t>
            </w:r>
          </w:p>
        </w:tc>
        <w:tc>
          <w:tcPr>
            <w:tcW w:w="3117" w:type="dxa"/>
          </w:tcPr>
          <w:p w14:paraId="028396FC" w14:textId="77777777" w:rsidR="00720A20" w:rsidRPr="002A5D8C" w:rsidRDefault="00720A20" w:rsidP="0072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How many participants were in the study?</w:t>
            </w:r>
          </w:p>
        </w:tc>
        <w:tc>
          <w:tcPr>
            <w:tcW w:w="3117" w:type="dxa"/>
          </w:tcPr>
          <w:p w14:paraId="0D43E331" w14:textId="0709480F" w:rsidR="00720A20" w:rsidRPr="002A5D8C" w:rsidRDefault="00720A20" w:rsidP="0072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</w:tr>
      <w:tr w:rsidR="00720A20" w14:paraId="740ACC3F" w14:textId="77777777" w:rsidTr="00AA59AC">
        <w:tc>
          <w:tcPr>
            <w:tcW w:w="3116" w:type="dxa"/>
          </w:tcPr>
          <w:p w14:paraId="5419019A" w14:textId="77777777" w:rsidR="00720A20" w:rsidRPr="002A5D8C" w:rsidRDefault="00720A20" w:rsidP="0072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13. Non-participation</w:t>
            </w:r>
          </w:p>
        </w:tc>
        <w:tc>
          <w:tcPr>
            <w:tcW w:w="3117" w:type="dxa"/>
          </w:tcPr>
          <w:p w14:paraId="5E5F40C6" w14:textId="77777777" w:rsidR="00720A20" w:rsidRPr="002A5D8C" w:rsidRDefault="00720A20" w:rsidP="0072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How many people refused to participate or dropped out? Reasons?</w:t>
            </w:r>
          </w:p>
        </w:tc>
        <w:tc>
          <w:tcPr>
            <w:tcW w:w="3117" w:type="dxa"/>
          </w:tcPr>
          <w:p w14:paraId="0744C373" w14:textId="7E79AEEE" w:rsidR="00720A20" w:rsidRPr="002A5D8C" w:rsidRDefault="00720A20" w:rsidP="0072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A20">
              <w:rPr>
                <w:rFonts w:ascii="Times New Roman" w:hAnsi="Times New Roman" w:cs="Times New Roman"/>
                <w:sz w:val="18"/>
                <w:szCs w:val="18"/>
              </w:rPr>
              <w:t>4 (Reasons for not participating that were given were: no interest in participation or having not sufficient time for the interview).</w:t>
            </w:r>
          </w:p>
        </w:tc>
      </w:tr>
      <w:tr w:rsidR="00720A20" w14:paraId="0C284A51" w14:textId="77777777" w:rsidTr="00AA59AC">
        <w:tc>
          <w:tcPr>
            <w:tcW w:w="9350" w:type="dxa"/>
            <w:gridSpan w:val="3"/>
          </w:tcPr>
          <w:p w14:paraId="5D4A72F0" w14:textId="77777777" w:rsidR="00720A20" w:rsidRPr="002A5D8C" w:rsidRDefault="00720A20" w:rsidP="00720A2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i/>
                <w:sz w:val="18"/>
                <w:szCs w:val="18"/>
              </w:rPr>
              <w:t>Setting</w:t>
            </w:r>
          </w:p>
        </w:tc>
      </w:tr>
      <w:tr w:rsidR="00720A20" w14:paraId="1177FB31" w14:textId="77777777" w:rsidTr="00AA59AC">
        <w:tc>
          <w:tcPr>
            <w:tcW w:w="3116" w:type="dxa"/>
          </w:tcPr>
          <w:p w14:paraId="00B7B2D6" w14:textId="77777777" w:rsidR="00720A20" w:rsidRPr="002A5D8C" w:rsidRDefault="00720A20" w:rsidP="0072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14. Setting of data collection</w:t>
            </w:r>
          </w:p>
        </w:tc>
        <w:tc>
          <w:tcPr>
            <w:tcW w:w="3117" w:type="dxa"/>
          </w:tcPr>
          <w:p w14:paraId="22547211" w14:textId="77777777" w:rsidR="00720A20" w:rsidRPr="002A5D8C" w:rsidRDefault="00720A20" w:rsidP="0072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Where was the data collected?</w:t>
            </w:r>
          </w:p>
        </w:tc>
        <w:tc>
          <w:tcPr>
            <w:tcW w:w="3117" w:type="dxa"/>
          </w:tcPr>
          <w:p w14:paraId="1CA8C41B" w14:textId="2DCBDD1A" w:rsidR="00720A20" w:rsidRPr="002A5D8C" w:rsidRDefault="00720A20" w:rsidP="0072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A20">
              <w:rPr>
                <w:rFonts w:ascii="Times New Roman" w:hAnsi="Times New Roman" w:cs="Times New Roman"/>
                <w:sz w:val="18"/>
                <w:szCs w:val="18"/>
              </w:rPr>
              <w:t>Workplace (hospital) and Digital (via Zoom)</w:t>
            </w:r>
          </w:p>
        </w:tc>
      </w:tr>
      <w:tr w:rsidR="00720A20" w14:paraId="470E7DA9" w14:textId="77777777" w:rsidTr="00AA59AC">
        <w:tc>
          <w:tcPr>
            <w:tcW w:w="3116" w:type="dxa"/>
          </w:tcPr>
          <w:p w14:paraId="42EC4B8C" w14:textId="77777777" w:rsidR="00720A20" w:rsidRPr="002A5D8C" w:rsidRDefault="00720A20" w:rsidP="0072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15. Presence of non-participants</w:t>
            </w:r>
          </w:p>
        </w:tc>
        <w:tc>
          <w:tcPr>
            <w:tcW w:w="3117" w:type="dxa"/>
          </w:tcPr>
          <w:p w14:paraId="7E1B19A7" w14:textId="77777777" w:rsidR="00720A20" w:rsidRPr="002A5D8C" w:rsidRDefault="00720A20" w:rsidP="0072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Was anyone else present besides the participants and researchers?</w:t>
            </w:r>
          </w:p>
        </w:tc>
        <w:tc>
          <w:tcPr>
            <w:tcW w:w="3117" w:type="dxa"/>
          </w:tcPr>
          <w:p w14:paraId="70B41174" w14:textId="48D29B61" w:rsidR="00720A20" w:rsidRPr="002A5D8C" w:rsidRDefault="00720A20" w:rsidP="0072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A20">
              <w:rPr>
                <w:rFonts w:ascii="Times New Roman" w:hAnsi="Times New Roman" w:cs="Times New Roman"/>
                <w:sz w:val="18"/>
                <w:szCs w:val="18"/>
              </w:rPr>
              <w:t>No</w:t>
            </w:r>
          </w:p>
        </w:tc>
      </w:tr>
      <w:tr w:rsidR="00720A20" w14:paraId="3CE982A9" w14:textId="77777777" w:rsidTr="00AA59AC">
        <w:tc>
          <w:tcPr>
            <w:tcW w:w="3116" w:type="dxa"/>
          </w:tcPr>
          <w:p w14:paraId="11F7933D" w14:textId="77777777" w:rsidR="00720A20" w:rsidRPr="002A5D8C" w:rsidRDefault="00720A20" w:rsidP="0072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16. Description of sample</w:t>
            </w:r>
          </w:p>
        </w:tc>
        <w:tc>
          <w:tcPr>
            <w:tcW w:w="3117" w:type="dxa"/>
          </w:tcPr>
          <w:p w14:paraId="61D852A4" w14:textId="77777777" w:rsidR="00720A20" w:rsidRPr="002A5D8C" w:rsidRDefault="00720A20" w:rsidP="0072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What are the important characteristics of the sample?</w:t>
            </w:r>
          </w:p>
        </w:tc>
        <w:tc>
          <w:tcPr>
            <w:tcW w:w="3117" w:type="dxa"/>
          </w:tcPr>
          <w:p w14:paraId="42E7425B" w14:textId="07B0E5C7" w:rsidR="00720A20" w:rsidRPr="002A5D8C" w:rsidRDefault="00720A20" w:rsidP="0072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A20">
              <w:rPr>
                <w:rFonts w:ascii="Times New Roman" w:hAnsi="Times New Roman" w:cs="Times New Roman"/>
                <w:sz w:val="18"/>
                <w:szCs w:val="18"/>
              </w:rPr>
              <w:t xml:space="preserve">Gender, age, type of </w:t>
            </w:r>
            <w:r w:rsidR="002C6933">
              <w:rPr>
                <w:rFonts w:ascii="Times New Roman" w:hAnsi="Times New Roman" w:cs="Times New Roman"/>
                <w:sz w:val="18"/>
                <w:szCs w:val="18"/>
              </w:rPr>
              <w:t>illness</w:t>
            </w:r>
            <w:r w:rsidRPr="00720A20">
              <w:rPr>
                <w:rFonts w:ascii="Times New Roman" w:hAnsi="Times New Roman" w:cs="Times New Roman"/>
                <w:sz w:val="18"/>
                <w:szCs w:val="18"/>
              </w:rPr>
              <w:t>, digital literacy</w:t>
            </w:r>
            <w:r w:rsidR="002C6933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r w:rsidR="002C6933" w:rsidRPr="002C6933">
              <w:rPr>
                <w:rFonts w:ascii="Times New Roman" w:hAnsi="Times New Roman" w:cs="Times New Roman"/>
                <w:sz w:val="18"/>
                <w:szCs w:val="18"/>
              </w:rPr>
              <w:t>Number of years living with chronic illness</w:t>
            </w:r>
          </w:p>
        </w:tc>
      </w:tr>
      <w:tr w:rsidR="00720A20" w14:paraId="5AB3A64B" w14:textId="77777777" w:rsidTr="00AA59AC">
        <w:tc>
          <w:tcPr>
            <w:tcW w:w="9350" w:type="dxa"/>
            <w:gridSpan w:val="3"/>
          </w:tcPr>
          <w:p w14:paraId="654672EC" w14:textId="77777777" w:rsidR="00720A20" w:rsidRPr="002A5D8C" w:rsidRDefault="00720A20" w:rsidP="0072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i/>
                <w:sz w:val="18"/>
                <w:szCs w:val="18"/>
              </w:rPr>
              <w:lastRenderedPageBreak/>
              <w:t>Data collection</w:t>
            </w:r>
          </w:p>
        </w:tc>
      </w:tr>
      <w:tr w:rsidR="00720A20" w14:paraId="58725CF5" w14:textId="77777777" w:rsidTr="00AA59AC">
        <w:tc>
          <w:tcPr>
            <w:tcW w:w="3116" w:type="dxa"/>
          </w:tcPr>
          <w:p w14:paraId="38FF6DED" w14:textId="77777777" w:rsidR="00720A20" w:rsidRPr="002A5D8C" w:rsidRDefault="00720A20" w:rsidP="0072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17. Interview guide</w:t>
            </w:r>
          </w:p>
        </w:tc>
        <w:tc>
          <w:tcPr>
            <w:tcW w:w="3117" w:type="dxa"/>
          </w:tcPr>
          <w:p w14:paraId="3A28FF67" w14:textId="77777777" w:rsidR="00720A20" w:rsidRPr="002A5D8C" w:rsidRDefault="00720A20" w:rsidP="0072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 xml:space="preserve">Were questions, prompts, guides provided by the authors? </w:t>
            </w:r>
            <w:r w:rsidRPr="002A5D8C">
              <w:rPr>
                <w:rFonts w:ascii="Times New Roman" w:hAnsi="Times New Roman" w:cs="Times New Roman"/>
                <w:sz w:val="18"/>
                <w:szCs w:val="18"/>
              </w:rPr>
              <w:br/>
              <w:t>Was it pilot tested?</w:t>
            </w:r>
          </w:p>
        </w:tc>
        <w:tc>
          <w:tcPr>
            <w:tcW w:w="3117" w:type="dxa"/>
          </w:tcPr>
          <w:p w14:paraId="51DAF83F" w14:textId="1495BBAC" w:rsidR="00720A20" w:rsidRPr="002A5D8C" w:rsidRDefault="00720A20" w:rsidP="0072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A20">
              <w:rPr>
                <w:rFonts w:ascii="Times New Roman" w:hAnsi="Times New Roman" w:cs="Times New Roman"/>
                <w:sz w:val="18"/>
                <w:szCs w:val="18"/>
              </w:rPr>
              <w:t>The topic list is added to the manuscript; the topic list was pilot tested and discussed within the study team</w:t>
            </w:r>
          </w:p>
        </w:tc>
      </w:tr>
      <w:tr w:rsidR="00720A20" w14:paraId="014EF724" w14:textId="77777777" w:rsidTr="00AA59AC">
        <w:tc>
          <w:tcPr>
            <w:tcW w:w="3116" w:type="dxa"/>
          </w:tcPr>
          <w:p w14:paraId="3664F533" w14:textId="77777777" w:rsidR="00720A20" w:rsidRPr="002A5D8C" w:rsidRDefault="00720A20" w:rsidP="0072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18. Repeat interviews</w:t>
            </w:r>
          </w:p>
        </w:tc>
        <w:tc>
          <w:tcPr>
            <w:tcW w:w="3117" w:type="dxa"/>
          </w:tcPr>
          <w:p w14:paraId="5A1F8955" w14:textId="77777777" w:rsidR="00720A20" w:rsidRPr="002A5D8C" w:rsidRDefault="00720A20" w:rsidP="0072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Were repeat interviews carried out? If yes, how many?</w:t>
            </w:r>
          </w:p>
        </w:tc>
        <w:tc>
          <w:tcPr>
            <w:tcW w:w="3117" w:type="dxa"/>
          </w:tcPr>
          <w:p w14:paraId="06E459A0" w14:textId="09CE4D88" w:rsidR="00720A20" w:rsidRPr="002A5D8C" w:rsidRDefault="00720A20" w:rsidP="0072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A20">
              <w:rPr>
                <w:rFonts w:ascii="Times New Roman" w:hAnsi="Times New Roman" w:cs="Times New Roman"/>
                <w:sz w:val="18"/>
                <w:szCs w:val="18"/>
              </w:rPr>
              <w:t>No repeat interviews were carried out</w:t>
            </w:r>
          </w:p>
        </w:tc>
      </w:tr>
      <w:tr w:rsidR="00720A20" w14:paraId="17B8792F" w14:textId="77777777" w:rsidTr="00AA59AC">
        <w:tc>
          <w:tcPr>
            <w:tcW w:w="3116" w:type="dxa"/>
          </w:tcPr>
          <w:p w14:paraId="4D6BD367" w14:textId="77777777" w:rsidR="00720A20" w:rsidRPr="002A5D8C" w:rsidRDefault="00720A20" w:rsidP="0072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19. Audio recording</w:t>
            </w:r>
          </w:p>
        </w:tc>
        <w:tc>
          <w:tcPr>
            <w:tcW w:w="3117" w:type="dxa"/>
          </w:tcPr>
          <w:p w14:paraId="3C9A0085" w14:textId="77777777" w:rsidR="00720A20" w:rsidRPr="002A5D8C" w:rsidRDefault="00720A20" w:rsidP="0072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Did the research use audio recording to collect the data?</w:t>
            </w:r>
          </w:p>
        </w:tc>
        <w:tc>
          <w:tcPr>
            <w:tcW w:w="3117" w:type="dxa"/>
          </w:tcPr>
          <w:p w14:paraId="7B12B50C" w14:textId="235716AD" w:rsidR="00720A20" w:rsidRPr="002A5D8C" w:rsidRDefault="00720A20" w:rsidP="0072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720A20" w14:paraId="315C4D2C" w14:textId="77777777" w:rsidTr="00AA59AC">
        <w:tc>
          <w:tcPr>
            <w:tcW w:w="3116" w:type="dxa"/>
          </w:tcPr>
          <w:p w14:paraId="1B0DC23D" w14:textId="77777777" w:rsidR="00720A20" w:rsidRPr="002A5D8C" w:rsidRDefault="00720A20" w:rsidP="0072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20. Field notes</w:t>
            </w:r>
          </w:p>
        </w:tc>
        <w:tc>
          <w:tcPr>
            <w:tcW w:w="3117" w:type="dxa"/>
          </w:tcPr>
          <w:p w14:paraId="79E1608B" w14:textId="77777777" w:rsidR="00720A20" w:rsidRPr="002A5D8C" w:rsidRDefault="00720A20" w:rsidP="0072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Were field notes made during and/or after the interview or observation?</w:t>
            </w:r>
          </w:p>
        </w:tc>
        <w:tc>
          <w:tcPr>
            <w:tcW w:w="3117" w:type="dxa"/>
          </w:tcPr>
          <w:p w14:paraId="5641B226" w14:textId="5FEF84CA" w:rsidR="00720A20" w:rsidRPr="002A5D8C" w:rsidRDefault="00720A20" w:rsidP="0072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Yes</w:t>
            </w:r>
          </w:p>
        </w:tc>
      </w:tr>
      <w:tr w:rsidR="00720A20" w14:paraId="2699A745" w14:textId="77777777" w:rsidTr="00AA59AC">
        <w:tc>
          <w:tcPr>
            <w:tcW w:w="3116" w:type="dxa"/>
          </w:tcPr>
          <w:p w14:paraId="3D096401" w14:textId="77777777" w:rsidR="00720A20" w:rsidRPr="002A5D8C" w:rsidRDefault="00720A20" w:rsidP="0072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21. Duration</w:t>
            </w:r>
          </w:p>
        </w:tc>
        <w:tc>
          <w:tcPr>
            <w:tcW w:w="3117" w:type="dxa"/>
          </w:tcPr>
          <w:p w14:paraId="2C4E5E18" w14:textId="77777777" w:rsidR="00720A20" w:rsidRPr="002A5D8C" w:rsidRDefault="00720A20" w:rsidP="0072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What was the duration of the interviews or observation?</w:t>
            </w:r>
          </w:p>
        </w:tc>
        <w:tc>
          <w:tcPr>
            <w:tcW w:w="3117" w:type="dxa"/>
          </w:tcPr>
          <w:p w14:paraId="557C8F7E" w14:textId="7C860464" w:rsidR="00720A20" w:rsidRPr="002A5D8C" w:rsidRDefault="00720A20" w:rsidP="0072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A20">
              <w:rPr>
                <w:rFonts w:ascii="Times New Roman" w:hAnsi="Times New Roman" w:cs="Times New Roman"/>
                <w:sz w:val="18"/>
                <w:szCs w:val="18"/>
              </w:rPr>
              <w:t>Interviews: 20-55 minutes</w:t>
            </w:r>
          </w:p>
        </w:tc>
      </w:tr>
      <w:tr w:rsidR="00720A20" w14:paraId="499D7595" w14:textId="77777777" w:rsidTr="00AA59AC">
        <w:tc>
          <w:tcPr>
            <w:tcW w:w="3116" w:type="dxa"/>
          </w:tcPr>
          <w:p w14:paraId="6FB2DB61" w14:textId="77777777" w:rsidR="00720A20" w:rsidRPr="002A5D8C" w:rsidRDefault="00720A20" w:rsidP="0072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22. Data saturation</w:t>
            </w:r>
          </w:p>
        </w:tc>
        <w:tc>
          <w:tcPr>
            <w:tcW w:w="3117" w:type="dxa"/>
          </w:tcPr>
          <w:p w14:paraId="3B9705DC" w14:textId="77777777" w:rsidR="00720A20" w:rsidRPr="002A5D8C" w:rsidRDefault="00720A20" w:rsidP="0072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Was data saturation discussed?</w:t>
            </w:r>
          </w:p>
        </w:tc>
        <w:tc>
          <w:tcPr>
            <w:tcW w:w="3117" w:type="dxa"/>
          </w:tcPr>
          <w:p w14:paraId="2BC898DF" w14:textId="5CE3B883" w:rsidR="00720A20" w:rsidRPr="002A5D8C" w:rsidRDefault="00720A20" w:rsidP="0072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A20">
              <w:rPr>
                <w:rFonts w:ascii="Times New Roman" w:hAnsi="Times New Roman" w:cs="Times New Roman"/>
                <w:sz w:val="18"/>
                <w:szCs w:val="18"/>
              </w:rPr>
              <w:t>Data saturation was discussed within the research team</w:t>
            </w:r>
          </w:p>
        </w:tc>
      </w:tr>
      <w:tr w:rsidR="00720A20" w14:paraId="0C7157E3" w14:textId="77777777" w:rsidTr="00AA59AC">
        <w:tc>
          <w:tcPr>
            <w:tcW w:w="3116" w:type="dxa"/>
            <w:tcBorders>
              <w:bottom w:val="single" w:sz="4" w:space="0" w:color="auto"/>
            </w:tcBorders>
          </w:tcPr>
          <w:p w14:paraId="38B4B56A" w14:textId="77777777" w:rsidR="00720A20" w:rsidRPr="002A5D8C" w:rsidRDefault="00720A20" w:rsidP="0072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23. Transcripts returned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07A066A6" w14:textId="77777777" w:rsidR="00720A20" w:rsidRPr="002A5D8C" w:rsidRDefault="00720A20" w:rsidP="0072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Were transcripts returned to participants for comment and/or correction?</w:t>
            </w:r>
          </w:p>
        </w:tc>
        <w:tc>
          <w:tcPr>
            <w:tcW w:w="3117" w:type="dxa"/>
            <w:tcBorders>
              <w:bottom w:val="single" w:sz="4" w:space="0" w:color="auto"/>
            </w:tcBorders>
          </w:tcPr>
          <w:p w14:paraId="2F8E9831" w14:textId="7F7DC456" w:rsidR="00720A20" w:rsidRPr="002A5D8C" w:rsidRDefault="00720A20" w:rsidP="0072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A20">
              <w:rPr>
                <w:rFonts w:ascii="Times New Roman" w:hAnsi="Times New Roman" w:cs="Times New Roman"/>
                <w:sz w:val="18"/>
                <w:szCs w:val="18"/>
              </w:rPr>
              <w:t>Transcripts were returned to participants. We received no comments and corrections.</w:t>
            </w:r>
          </w:p>
        </w:tc>
      </w:tr>
      <w:tr w:rsidR="00720A20" w14:paraId="440A8A8D" w14:textId="77777777" w:rsidTr="00AA59AC">
        <w:tc>
          <w:tcPr>
            <w:tcW w:w="9350" w:type="dxa"/>
            <w:gridSpan w:val="3"/>
            <w:tcBorders>
              <w:bottom w:val="nil"/>
            </w:tcBorders>
          </w:tcPr>
          <w:p w14:paraId="734548E6" w14:textId="77777777" w:rsidR="00720A20" w:rsidRPr="002A5D8C" w:rsidRDefault="00720A20" w:rsidP="00720A20">
            <w:pPr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b/>
                <w:sz w:val="18"/>
                <w:szCs w:val="18"/>
              </w:rPr>
              <w:t>Domain 3: Analysis and findings</w:t>
            </w:r>
          </w:p>
        </w:tc>
      </w:tr>
      <w:tr w:rsidR="00720A20" w14:paraId="2E052723" w14:textId="77777777" w:rsidTr="00AA59AC">
        <w:tc>
          <w:tcPr>
            <w:tcW w:w="9350" w:type="dxa"/>
            <w:gridSpan w:val="3"/>
            <w:tcBorders>
              <w:top w:val="nil"/>
            </w:tcBorders>
          </w:tcPr>
          <w:p w14:paraId="63722BBF" w14:textId="77777777" w:rsidR="00720A20" w:rsidRPr="002A5D8C" w:rsidRDefault="00720A20" w:rsidP="00720A2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i/>
                <w:sz w:val="18"/>
                <w:szCs w:val="18"/>
              </w:rPr>
              <w:t>Data analysis</w:t>
            </w:r>
          </w:p>
        </w:tc>
      </w:tr>
      <w:tr w:rsidR="00720A20" w14:paraId="7A83D67A" w14:textId="77777777" w:rsidTr="00AA59AC">
        <w:tc>
          <w:tcPr>
            <w:tcW w:w="3116" w:type="dxa"/>
          </w:tcPr>
          <w:p w14:paraId="16BB4102" w14:textId="77777777" w:rsidR="00720A20" w:rsidRPr="002A5D8C" w:rsidRDefault="00720A20" w:rsidP="0072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24. Number of data coders</w:t>
            </w:r>
          </w:p>
        </w:tc>
        <w:tc>
          <w:tcPr>
            <w:tcW w:w="3117" w:type="dxa"/>
          </w:tcPr>
          <w:p w14:paraId="28B9B4A8" w14:textId="77777777" w:rsidR="00720A20" w:rsidRPr="002A5D8C" w:rsidRDefault="00720A20" w:rsidP="0072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How many data coders coded the data?</w:t>
            </w:r>
          </w:p>
        </w:tc>
        <w:tc>
          <w:tcPr>
            <w:tcW w:w="3117" w:type="dxa"/>
          </w:tcPr>
          <w:p w14:paraId="77545D15" w14:textId="644D181A" w:rsidR="00720A20" w:rsidRPr="002A5D8C" w:rsidRDefault="00720A20" w:rsidP="0072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20A20">
              <w:rPr>
                <w:rFonts w:ascii="Times New Roman" w:hAnsi="Times New Roman" w:cs="Times New Roman"/>
                <w:sz w:val="18"/>
                <w:szCs w:val="18"/>
              </w:rPr>
              <w:t>Two (Author 2 and Author 3)</w:t>
            </w:r>
          </w:p>
        </w:tc>
      </w:tr>
      <w:tr w:rsidR="00720A20" w14:paraId="02EF9CF8" w14:textId="77777777" w:rsidTr="00AA59AC">
        <w:tc>
          <w:tcPr>
            <w:tcW w:w="3116" w:type="dxa"/>
          </w:tcPr>
          <w:p w14:paraId="2EC7FD3C" w14:textId="77777777" w:rsidR="00720A20" w:rsidRPr="002A5D8C" w:rsidRDefault="00720A20" w:rsidP="0072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25. Description of the coding list</w:t>
            </w:r>
          </w:p>
        </w:tc>
        <w:tc>
          <w:tcPr>
            <w:tcW w:w="3117" w:type="dxa"/>
          </w:tcPr>
          <w:p w14:paraId="494AA476" w14:textId="77777777" w:rsidR="00720A20" w:rsidRPr="002A5D8C" w:rsidRDefault="00720A20" w:rsidP="0072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Did authors provide a description of the coding list?</w:t>
            </w:r>
          </w:p>
        </w:tc>
        <w:tc>
          <w:tcPr>
            <w:tcW w:w="3117" w:type="dxa"/>
          </w:tcPr>
          <w:p w14:paraId="4F942F83" w14:textId="5C701B16" w:rsidR="00720A20" w:rsidRPr="002A5D8C" w:rsidRDefault="00643FCF" w:rsidP="0072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3FCF">
              <w:rPr>
                <w:rFonts w:ascii="Times New Roman" w:hAnsi="Times New Roman" w:cs="Times New Roman"/>
                <w:sz w:val="18"/>
                <w:szCs w:val="18"/>
              </w:rPr>
              <w:t xml:space="preserve">The coding list is described in the </w:t>
            </w:r>
            <w:r w:rsidR="00C636A2">
              <w:rPr>
                <w:rFonts w:ascii="Times New Roman" w:hAnsi="Times New Roman" w:cs="Times New Roman"/>
                <w:sz w:val="18"/>
                <w:szCs w:val="18"/>
              </w:rPr>
              <w:t>M</w:t>
            </w:r>
            <w:r w:rsidRPr="00643FCF">
              <w:rPr>
                <w:rFonts w:ascii="Times New Roman" w:hAnsi="Times New Roman" w:cs="Times New Roman"/>
                <w:sz w:val="18"/>
                <w:szCs w:val="18"/>
              </w:rPr>
              <w:t>ethods section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and added to the manuscript as appendix.</w:t>
            </w:r>
          </w:p>
        </w:tc>
      </w:tr>
      <w:tr w:rsidR="00720A20" w14:paraId="464B8676" w14:textId="77777777" w:rsidTr="00AA59AC">
        <w:tc>
          <w:tcPr>
            <w:tcW w:w="3116" w:type="dxa"/>
          </w:tcPr>
          <w:p w14:paraId="3D658A8B" w14:textId="77777777" w:rsidR="00720A20" w:rsidRPr="002A5D8C" w:rsidRDefault="00720A20" w:rsidP="0072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26. Derivation of themes</w:t>
            </w:r>
          </w:p>
        </w:tc>
        <w:tc>
          <w:tcPr>
            <w:tcW w:w="3117" w:type="dxa"/>
          </w:tcPr>
          <w:p w14:paraId="7B80D607" w14:textId="77777777" w:rsidR="00720A20" w:rsidRPr="002A5D8C" w:rsidRDefault="00720A20" w:rsidP="0072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Were themes identified in advance or derived from the data?</w:t>
            </w:r>
          </w:p>
        </w:tc>
        <w:tc>
          <w:tcPr>
            <w:tcW w:w="3117" w:type="dxa"/>
          </w:tcPr>
          <w:p w14:paraId="189FD217" w14:textId="349749F2" w:rsidR="00720A20" w:rsidRPr="002A5D8C" w:rsidRDefault="00643FCF" w:rsidP="0072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3FCF">
              <w:rPr>
                <w:rFonts w:ascii="Times New Roman" w:hAnsi="Times New Roman" w:cs="Times New Roman"/>
                <w:sz w:val="18"/>
                <w:szCs w:val="18"/>
              </w:rPr>
              <w:t>Themes were identified in advance, but we also made use of a code called ‘other’ in which relevant other themes were categorized</w:t>
            </w:r>
          </w:p>
        </w:tc>
      </w:tr>
      <w:tr w:rsidR="00720A20" w14:paraId="0CC76008" w14:textId="77777777" w:rsidTr="00AA59AC">
        <w:tc>
          <w:tcPr>
            <w:tcW w:w="3116" w:type="dxa"/>
          </w:tcPr>
          <w:p w14:paraId="5A7228FE" w14:textId="77777777" w:rsidR="00720A20" w:rsidRPr="002A5D8C" w:rsidRDefault="00720A20" w:rsidP="0072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27. Software</w:t>
            </w:r>
          </w:p>
        </w:tc>
        <w:tc>
          <w:tcPr>
            <w:tcW w:w="3117" w:type="dxa"/>
          </w:tcPr>
          <w:p w14:paraId="689B8717" w14:textId="77777777" w:rsidR="00720A20" w:rsidRPr="002A5D8C" w:rsidRDefault="00720A20" w:rsidP="0072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What software, if applicable, was used to manage the data?</w:t>
            </w:r>
          </w:p>
        </w:tc>
        <w:tc>
          <w:tcPr>
            <w:tcW w:w="3117" w:type="dxa"/>
          </w:tcPr>
          <w:p w14:paraId="319A6FFF" w14:textId="1FF8538B" w:rsidR="00720A20" w:rsidRPr="002A5D8C" w:rsidRDefault="00643FCF" w:rsidP="0072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3FCF">
              <w:rPr>
                <w:rFonts w:ascii="Times New Roman" w:hAnsi="Times New Roman" w:cs="Times New Roman"/>
                <w:sz w:val="18"/>
                <w:szCs w:val="18"/>
              </w:rPr>
              <w:t>Microsoft Word and Microsoft Excel</w:t>
            </w:r>
          </w:p>
        </w:tc>
      </w:tr>
      <w:tr w:rsidR="00720A20" w14:paraId="337BE854" w14:textId="77777777" w:rsidTr="00AA59AC">
        <w:tc>
          <w:tcPr>
            <w:tcW w:w="3116" w:type="dxa"/>
          </w:tcPr>
          <w:p w14:paraId="57BBD6F1" w14:textId="77777777" w:rsidR="00720A20" w:rsidRPr="002A5D8C" w:rsidRDefault="00720A20" w:rsidP="0072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28. Participant checking</w:t>
            </w:r>
          </w:p>
        </w:tc>
        <w:tc>
          <w:tcPr>
            <w:tcW w:w="3117" w:type="dxa"/>
          </w:tcPr>
          <w:p w14:paraId="5C31B2B1" w14:textId="77777777" w:rsidR="00720A20" w:rsidRPr="002A5D8C" w:rsidRDefault="00720A20" w:rsidP="0072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Did participants provide feedback on the findings?</w:t>
            </w:r>
          </w:p>
        </w:tc>
        <w:tc>
          <w:tcPr>
            <w:tcW w:w="3117" w:type="dxa"/>
          </w:tcPr>
          <w:p w14:paraId="79A113A7" w14:textId="6CAE9A80" w:rsidR="00720A20" w:rsidRPr="002A5D8C" w:rsidRDefault="00643FCF" w:rsidP="0072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3FCF">
              <w:rPr>
                <w:rFonts w:ascii="Times New Roman" w:hAnsi="Times New Roman" w:cs="Times New Roman"/>
                <w:sz w:val="18"/>
                <w:szCs w:val="18"/>
              </w:rPr>
              <w:t>We asked the participants to reflect on the findings of the study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="00AE50D7">
              <w:rPr>
                <w:rFonts w:ascii="Times New Roman" w:hAnsi="Times New Roman" w:cs="Times New Roman"/>
                <w:sz w:val="18"/>
                <w:szCs w:val="18"/>
              </w:rPr>
              <w:t>and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 xml:space="preserve"> received no comments or corrections</w:t>
            </w:r>
          </w:p>
        </w:tc>
      </w:tr>
      <w:tr w:rsidR="00720A20" w14:paraId="34C937ED" w14:textId="77777777" w:rsidTr="00AA59AC">
        <w:tc>
          <w:tcPr>
            <w:tcW w:w="9350" w:type="dxa"/>
            <w:gridSpan w:val="3"/>
          </w:tcPr>
          <w:p w14:paraId="338C9F54" w14:textId="77777777" w:rsidR="00720A20" w:rsidRPr="002A5D8C" w:rsidRDefault="00720A20" w:rsidP="00720A20">
            <w:pPr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i/>
                <w:sz w:val="18"/>
                <w:szCs w:val="18"/>
              </w:rPr>
              <w:t>Reporting</w:t>
            </w:r>
          </w:p>
        </w:tc>
      </w:tr>
      <w:tr w:rsidR="00720A20" w14:paraId="61742A7F" w14:textId="77777777" w:rsidTr="00AA59AC">
        <w:tc>
          <w:tcPr>
            <w:tcW w:w="3116" w:type="dxa"/>
          </w:tcPr>
          <w:p w14:paraId="267353D8" w14:textId="77777777" w:rsidR="00720A20" w:rsidRPr="002A5D8C" w:rsidRDefault="00720A20" w:rsidP="0072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29. Quotations presented</w:t>
            </w:r>
          </w:p>
        </w:tc>
        <w:tc>
          <w:tcPr>
            <w:tcW w:w="3117" w:type="dxa"/>
          </w:tcPr>
          <w:p w14:paraId="316449A8" w14:textId="77777777" w:rsidR="00720A20" w:rsidRPr="002A5D8C" w:rsidRDefault="00720A20" w:rsidP="0072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Were participant quotations presented to illustrate the themes/findings? Was each quotation identified?</w:t>
            </w:r>
          </w:p>
        </w:tc>
        <w:tc>
          <w:tcPr>
            <w:tcW w:w="3117" w:type="dxa"/>
          </w:tcPr>
          <w:p w14:paraId="6F6A70BE" w14:textId="3909FDE5" w:rsidR="00720A20" w:rsidRPr="002A5D8C" w:rsidRDefault="00643FCF" w:rsidP="0072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3FCF">
              <w:rPr>
                <w:rFonts w:ascii="Times New Roman" w:hAnsi="Times New Roman" w:cs="Times New Roman"/>
                <w:sz w:val="18"/>
                <w:szCs w:val="18"/>
              </w:rPr>
              <w:t>We used various quotations from our participants. Moreover, we created a figure to illustrate our results.</w:t>
            </w:r>
          </w:p>
        </w:tc>
      </w:tr>
      <w:tr w:rsidR="00720A20" w14:paraId="11AE9A53" w14:textId="77777777" w:rsidTr="00AA59AC">
        <w:tc>
          <w:tcPr>
            <w:tcW w:w="3116" w:type="dxa"/>
          </w:tcPr>
          <w:p w14:paraId="408F458B" w14:textId="77777777" w:rsidR="00720A20" w:rsidRPr="002A5D8C" w:rsidRDefault="00720A20" w:rsidP="0072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30. Data and findings consistent</w:t>
            </w:r>
          </w:p>
        </w:tc>
        <w:tc>
          <w:tcPr>
            <w:tcW w:w="3117" w:type="dxa"/>
          </w:tcPr>
          <w:p w14:paraId="536BC58E" w14:textId="77777777" w:rsidR="00720A20" w:rsidRPr="002A5D8C" w:rsidRDefault="00720A20" w:rsidP="0072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Was there consistency between the data presented and the findings?</w:t>
            </w:r>
          </w:p>
        </w:tc>
        <w:tc>
          <w:tcPr>
            <w:tcW w:w="3117" w:type="dxa"/>
          </w:tcPr>
          <w:p w14:paraId="6886AD2E" w14:textId="6348D5B3" w:rsidR="00720A20" w:rsidRPr="002A5D8C" w:rsidRDefault="00643FCF" w:rsidP="0072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3FCF">
              <w:rPr>
                <w:rFonts w:ascii="Times New Roman" w:hAnsi="Times New Roman" w:cs="Times New Roman"/>
                <w:sz w:val="18"/>
                <w:szCs w:val="18"/>
              </w:rPr>
              <w:t>We present an analytic story where we highlight the key themes of the study</w:t>
            </w:r>
          </w:p>
        </w:tc>
      </w:tr>
      <w:tr w:rsidR="00720A20" w14:paraId="343CA435" w14:textId="77777777" w:rsidTr="00AA59AC">
        <w:tc>
          <w:tcPr>
            <w:tcW w:w="3116" w:type="dxa"/>
          </w:tcPr>
          <w:p w14:paraId="7263291B" w14:textId="77777777" w:rsidR="00720A20" w:rsidRPr="002A5D8C" w:rsidRDefault="00720A20" w:rsidP="0072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31. Clarity of major themes</w:t>
            </w:r>
          </w:p>
        </w:tc>
        <w:tc>
          <w:tcPr>
            <w:tcW w:w="3117" w:type="dxa"/>
          </w:tcPr>
          <w:p w14:paraId="612CF189" w14:textId="77777777" w:rsidR="00720A20" w:rsidRPr="002A5D8C" w:rsidRDefault="00720A20" w:rsidP="0072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Were major themes clearly presented in the findings?</w:t>
            </w:r>
          </w:p>
        </w:tc>
        <w:tc>
          <w:tcPr>
            <w:tcW w:w="3117" w:type="dxa"/>
          </w:tcPr>
          <w:p w14:paraId="143AF102" w14:textId="405099AA" w:rsidR="00720A20" w:rsidRPr="002A5D8C" w:rsidRDefault="00643FCF" w:rsidP="0072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3FCF">
              <w:rPr>
                <w:rFonts w:ascii="Times New Roman" w:hAnsi="Times New Roman" w:cs="Times New Roman"/>
                <w:sz w:val="18"/>
                <w:szCs w:val="18"/>
              </w:rPr>
              <w:t>We present major themes in the results section</w:t>
            </w:r>
          </w:p>
        </w:tc>
      </w:tr>
      <w:tr w:rsidR="00720A20" w14:paraId="20D401D9" w14:textId="77777777" w:rsidTr="00AA59AC">
        <w:tc>
          <w:tcPr>
            <w:tcW w:w="3116" w:type="dxa"/>
          </w:tcPr>
          <w:p w14:paraId="15744DDD" w14:textId="77777777" w:rsidR="00720A20" w:rsidRPr="002A5D8C" w:rsidRDefault="00720A20" w:rsidP="0072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32. Clarity of minor themes</w:t>
            </w:r>
          </w:p>
        </w:tc>
        <w:tc>
          <w:tcPr>
            <w:tcW w:w="3117" w:type="dxa"/>
          </w:tcPr>
          <w:p w14:paraId="29DBCB23" w14:textId="77777777" w:rsidR="00720A20" w:rsidRPr="002A5D8C" w:rsidRDefault="00720A20" w:rsidP="0072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A5D8C">
              <w:rPr>
                <w:rFonts w:ascii="Times New Roman" w:hAnsi="Times New Roman" w:cs="Times New Roman"/>
                <w:sz w:val="18"/>
                <w:szCs w:val="18"/>
              </w:rPr>
              <w:t>Is there a description of diverse cases or discussion of minor themes?</w:t>
            </w:r>
          </w:p>
        </w:tc>
        <w:tc>
          <w:tcPr>
            <w:tcW w:w="3117" w:type="dxa"/>
          </w:tcPr>
          <w:p w14:paraId="5E63417B" w14:textId="539D7944" w:rsidR="00720A20" w:rsidRPr="002A5D8C" w:rsidRDefault="00643FCF" w:rsidP="00720A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643FCF">
              <w:rPr>
                <w:rFonts w:ascii="Times New Roman" w:hAnsi="Times New Roman" w:cs="Times New Roman"/>
                <w:sz w:val="18"/>
                <w:szCs w:val="18"/>
              </w:rPr>
              <w:t>The minor themes are supportive of the major themes and presented in the results section of the study</w:t>
            </w:r>
          </w:p>
        </w:tc>
      </w:tr>
    </w:tbl>
    <w:p w14:paraId="0057A678" w14:textId="77777777" w:rsidR="003F654E" w:rsidRDefault="006142B7"/>
    <w:sectPr w:rsidR="003F654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476E"/>
    <w:rsid w:val="002B476E"/>
    <w:rsid w:val="002C6933"/>
    <w:rsid w:val="005227FC"/>
    <w:rsid w:val="005C11C0"/>
    <w:rsid w:val="006142B7"/>
    <w:rsid w:val="00643FCF"/>
    <w:rsid w:val="006C7451"/>
    <w:rsid w:val="006E2EBE"/>
    <w:rsid w:val="007016CA"/>
    <w:rsid w:val="00720A20"/>
    <w:rsid w:val="00AE50D7"/>
    <w:rsid w:val="00B01A6E"/>
    <w:rsid w:val="00BE7666"/>
    <w:rsid w:val="00C636A2"/>
    <w:rsid w:val="00CA2345"/>
    <w:rsid w:val="00E8703B"/>
    <w:rsid w:val="00EA261B"/>
    <w:rsid w:val="00F35330"/>
    <w:rsid w:val="00F47934"/>
    <w:rsid w:val="00F506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C1D3DD"/>
  <w15:chartTrackingRefBased/>
  <w15:docId w15:val="{0C94C393-553D-4DBB-989A-13560CE706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476E"/>
    <w:rPr>
      <w:rFonts w:ascii="Arial" w:hAnsi="Arial" w:cs="Arial"/>
      <w:sz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2B476E"/>
    <w:pPr>
      <w:spacing w:after="0" w:line="240" w:lineRule="auto"/>
    </w:pPr>
    <w:rPr>
      <w:rFonts w:ascii="Times New Roman" w:hAnsi="Times New Roman"/>
    </w:rPr>
  </w:style>
  <w:style w:type="character" w:styleId="CommentReference">
    <w:name w:val="annotation reference"/>
    <w:basedOn w:val="DefaultParagraphFont"/>
    <w:uiPriority w:val="99"/>
    <w:semiHidden/>
    <w:unhideWhenUsed/>
    <w:rsid w:val="002B47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B476E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B476E"/>
    <w:rPr>
      <w:rFonts w:ascii="Arial" w:hAnsi="Arial" w:cs="Arial"/>
      <w:sz w:val="20"/>
      <w:szCs w:val="20"/>
    </w:rPr>
  </w:style>
  <w:style w:type="table" w:styleId="TableGrid">
    <w:name w:val="Table Grid"/>
    <w:basedOn w:val="TableNormal"/>
    <w:uiPriority w:val="39"/>
    <w:rsid w:val="002B47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2B476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B476E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47934"/>
    <w:pPr>
      <w:spacing w:after="0" w:line="240" w:lineRule="auto"/>
    </w:pPr>
    <w:rPr>
      <w:rFonts w:ascii="Arial" w:hAnsi="Arial" w:cs="Arial"/>
      <w:sz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77</Words>
  <Characters>4277</Characters>
  <Application>Microsoft Office Word</Application>
  <DocSecurity>0</DocSecurity>
  <Lines>35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Tilburg University</Company>
  <LinksUpToDate>false</LinksUpToDate>
  <CharactersWithSpaces>50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.J.T. Peters</dc:creator>
  <cp:keywords/>
  <dc:description/>
  <cp:lastModifiedBy>Vincent Peters</cp:lastModifiedBy>
  <cp:revision>3</cp:revision>
  <dcterms:created xsi:type="dcterms:W3CDTF">2023-04-13T20:03:00Z</dcterms:created>
  <dcterms:modified xsi:type="dcterms:W3CDTF">2023-04-13T20:03:00Z</dcterms:modified>
</cp:coreProperties>
</file>